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dentification as a randomised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7BDF29A3" w:rsidR="00C9152A" w:rsidRPr="00A95D8C" w:rsidRDefault="009E74D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3B4D4AC6" w:rsidR="00C9152A" w:rsidRPr="00A95D8C" w:rsidRDefault="009E74D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7722E4E5" w:rsidR="00C9152A" w:rsidRPr="00A95D8C" w:rsidRDefault="009E74D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22CE3CD4" w:rsidR="00C9152A" w:rsidRPr="00A95D8C" w:rsidRDefault="009E74D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5D006083" w:rsidR="00C9152A" w:rsidRPr="00A95D8C" w:rsidRDefault="009E74D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5C61FCCA" w:rsidR="00C9152A" w:rsidRPr="00A95D8C" w:rsidRDefault="0033265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482E6F05" w:rsidR="00C9152A" w:rsidRPr="00A95D8C" w:rsidRDefault="0033265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3A069143" w:rsidR="00C9152A" w:rsidRPr="00A95D8C" w:rsidRDefault="0033265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7048F9AE" w:rsidR="00C9152A" w:rsidRPr="00A95D8C" w:rsidRDefault="0033265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2CA30639" w:rsidR="00C9152A" w:rsidRPr="00A95D8C" w:rsidRDefault="009E74D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49932298" w:rsidR="00C9152A" w:rsidRPr="00A95D8C" w:rsidRDefault="009E74D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05328CDB" w:rsidR="00C9152A" w:rsidRPr="00A95D8C" w:rsidRDefault="009E74D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7F52605B" w:rsidR="00C9152A" w:rsidRPr="00A95D8C" w:rsidRDefault="009E74D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1647891C" w:rsidR="00C9152A" w:rsidRPr="00A95D8C" w:rsidRDefault="009E74D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5163A900" w:rsidR="00C9152A" w:rsidRPr="00A95D8C" w:rsidRDefault="009E74D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70B45C74" w:rsidR="00C9152A" w:rsidRPr="00A95D8C" w:rsidRDefault="009E74D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-4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524BC7F9" w:rsidR="00C9152A" w:rsidRPr="00A95D8C" w:rsidRDefault="009E74D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219B35DE" w:rsidR="00C9152A" w:rsidRPr="00A95D8C" w:rsidRDefault="009E74D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6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5A6E4AA8" w:rsidR="00C9152A" w:rsidRPr="00A95D8C" w:rsidRDefault="009E74D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41C8D16A" w:rsidR="00C9152A" w:rsidRPr="00A95D8C" w:rsidRDefault="009E74D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5016A8AC" w:rsidR="00C9152A" w:rsidRPr="00A95D8C" w:rsidRDefault="009E74D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1051AE2C" w:rsidR="00C9152A" w:rsidRPr="00A95D8C" w:rsidRDefault="009E74D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9E74D0" w:rsidRDefault="00DB5D01" w:rsidP="00290903">
            <w:pPr>
              <w:pStyle w:val="TableBody"/>
              <w:autoSpaceDE w:val="0"/>
              <w:autoSpaceDN w:val="0"/>
              <w:adjustRightInd w:val="0"/>
              <w:rPr>
                <w:rFonts w:cstheme="minorBidi"/>
                <w:szCs w:val="24"/>
                <w:cs/>
                <w:lang w:bidi="th-TH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28937FBD" w:rsidR="00C9152A" w:rsidRPr="00A95D8C" w:rsidRDefault="009E74D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3D984084" w:rsidR="00C9152A" w:rsidRPr="00A95D8C" w:rsidRDefault="009E74D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7B24208B" w:rsidR="00C9152A" w:rsidRPr="00A95D8C" w:rsidRDefault="009E74D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-4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34017466" w:rsidR="00C9152A" w:rsidRPr="00A95D8C" w:rsidRDefault="009E74D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36DB494B" w:rsidR="00C9152A" w:rsidRPr="00A95D8C" w:rsidRDefault="009E74D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0FDB2005" w:rsidR="00C9152A" w:rsidRPr="00A95D8C" w:rsidRDefault="009E74D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71FE842C" w:rsidR="00C9152A" w:rsidRPr="00A95D8C" w:rsidRDefault="009E74D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3E1A3E77" w:rsidR="00C9152A" w:rsidRPr="00A95D8C" w:rsidRDefault="009E74D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6468098D" w:rsidR="00D86B53" w:rsidRPr="00A95D8C" w:rsidRDefault="009E74D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23ECEB9A" w:rsidR="00D86B53" w:rsidRPr="00A95D8C" w:rsidRDefault="009E74D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ig.1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4EAC7CE0" w:rsidR="00D86B53" w:rsidRPr="00A95D8C" w:rsidRDefault="009E74D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-4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7F1832CC" w:rsidR="00D86B53" w:rsidRPr="00A95D8C" w:rsidRDefault="009E74D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4FEC8318" w:rsidR="00D86B53" w:rsidRPr="00A95D8C" w:rsidRDefault="009E74D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-4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7CF2B34A" w:rsidR="00D86B53" w:rsidRPr="00A95D8C" w:rsidRDefault="009E74D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09B04E3E" w:rsidR="00D86B53" w:rsidRPr="00A95D8C" w:rsidRDefault="009E74D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Table 1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4BB650A1" w:rsidR="00D86B53" w:rsidRDefault="009E74D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69F2C679" w:rsidR="00D86B53" w:rsidRPr="00A95D8C" w:rsidRDefault="009E74D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6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38DDF637" w:rsidR="00D86B53" w:rsidRPr="00A95D8C" w:rsidRDefault="009E74D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363B754C" w:rsidR="00D86B53" w:rsidRPr="00A95D8C" w:rsidRDefault="009E74D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36626749" w:rsidR="00D86B53" w:rsidRPr="00A95D8C" w:rsidRDefault="009E74D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-7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00684"/>
    <w:rsid w:val="00141134"/>
    <w:rsid w:val="001D66E4"/>
    <w:rsid w:val="00332654"/>
    <w:rsid w:val="003734CC"/>
    <w:rsid w:val="00526567"/>
    <w:rsid w:val="006113B4"/>
    <w:rsid w:val="00715DC2"/>
    <w:rsid w:val="00717D29"/>
    <w:rsid w:val="0076583E"/>
    <w:rsid w:val="007D4228"/>
    <w:rsid w:val="009E74D0"/>
    <w:rsid w:val="00A22F19"/>
    <w:rsid w:val="00C9152A"/>
    <w:rsid w:val="00CF759C"/>
    <w:rsid w:val="00D86B53"/>
    <w:rsid w:val="00DB5D01"/>
    <w:rsid w:val="00E72327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Props1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16</Words>
  <Characters>579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chinnakhet ketsuwan</cp:lastModifiedBy>
  <cp:revision>3</cp:revision>
  <dcterms:created xsi:type="dcterms:W3CDTF">2025-09-01T03:03:00Z</dcterms:created>
  <dcterms:modified xsi:type="dcterms:W3CDTF">2026-01-20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  <property fmtid="{D5CDD505-2E9C-101B-9397-08002B2CF9AE}" pid="3" name="GrammarlyDocumentId">
    <vt:lpwstr>74331b9d-55ab-4446-96d7-50422b9ea194</vt:lpwstr>
  </property>
</Properties>
</file>